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H</w:t>
      </w:r>
      <w:r>
        <w:rPr>
          <w:b/>
          <w:bCs/>
          <w:sz w:val="24"/>
          <w:szCs w:val="24"/>
        </w:rPr>
        <w:t>ydrogen sulﬁde</w:t>
      </w:r>
      <w:r>
        <w:rPr>
          <w:b/>
          <w:bCs/>
          <w:sz w:val="24"/>
          <w:szCs w:val="24"/>
          <w:lang w:val="en-US" w:eastAsia="zh-CN"/>
        </w:rPr>
        <w:t xml:space="preserve"> and </w:t>
      </w:r>
      <w:r>
        <w:rPr>
          <w:b/>
          <w:bCs/>
          <w:sz w:val="24"/>
          <w:szCs w:val="24"/>
        </w:rPr>
        <w:t>cysteine cycle</w:t>
      </w:r>
      <w:r>
        <w:rPr>
          <w:b/>
          <w:bCs/>
          <w:sz w:val="24"/>
          <w:szCs w:val="24"/>
          <w:lang w:val="en-US" w:eastAsia="zh-CN"/>
        </w:rPr>
        <w:t xml:space="preserve"> system enhanc</w:t>
      </w:r>
      <w:r>
        <w:rPr>
          <w:b/>
          <w:bCs/>
          <w:sz w:val="24"/>
          <w:szCs w:val="24"/>
          <w:lang w:val="en-US" w:eastAsia="zh-CN"/>
        </w:rPr>
        <w:t>e</w:t>
      </w:r>
      <w:r>
        <w:rPr>
          <w:b/>
          <w:bCs/>
          <w:sz w:val="24"/>
          <w:szCs w:val="24"/>
          <w:lang w:val="en-US" w:eastAsia="zh-CN"/>
        </w:rPr>
        <w:t>s cadmium tolerance through alleviating cadmium-induced oxidative stress and ion toxicity in Arabidopsis roots</w:t>
      </w:r>
    </w:p>
    <w:p>
      <w:pPr>
        <w:pStyle w:val="Normal"/>
        <w:spacing w:lineRule="auto" w:line="48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Honglei Jia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>, Xiaofeng Wang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</w:rPr>
        <w:t xml:space="preserve">, Yanhua </w:t>
      </w:r>
      <w:r>
        <w:rPr>
          <w:color w:val="000000"/>
          <w:sz w:val="24"/>
          <w:szCs w:val="24"/>
          <w:lang w:val="en-US" w:eastAsia="zh-CN"/>
        </w:rPr>
        <w:t>D</w:t>
      </w:r>
      <w:r>
        <w:rPr>
          <w:color w:val="000000"/>
          <w:sz w:val="24"/>
          <w:szCs w:val="24"/>
        </w:rPr>
        <w:t>ou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lang w:val="en-US" w:eastAsia="zh-CN"/>
        </w:rPr>
        <w:t>Dan Liu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lang w:val="en-US" w:eastAsia="zh-CN"/>
        </w:rPr>
        <w:t xml:space="preserve">, </w:t>
      </w:r>
      <w:r>
        <w:rPr>
          <w:color w:val="000000"/>
          <w:sz w:val="24"/>
          <w:szCs w:val="24"/>
        </w:rPr>
        <w:t>Wantong Si</w:t>
      </w:r>
      <w:r>
        <w:rPr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Hao Fang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, Chen Zhao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color w:val="000000"/>
          <w:sz w:val="24"/>
          <w:szCs w:val="24"/>
        </w:rPr>
        <w:t>Shaolin Chen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  <w:lang w:val="en-US" w:eastAsia="zh-CN"/>
        </w:rPr>
        <w:t xml:space="preserve"> Jiejun Xi</w:t>
      </w:r>
      <w:r>
        <w:rPr>
          <w:color w:val="000000"/>
          <w:sz w:val="24"/>
          <w:szCs w:val="24"/>
          <w:vertAlign w:val="superscript"/>
          <w:lang w:val="en-US" w:eastAsia="zh-CN"/>
        </w:rPr>
        <w:t>5</w:t>
      </w:r>
      <w:r>
        <w:rPr>
          <w:color w:val="000000"/>
          <w:sz w:val="24"/>
          <w:szCs w:val="24"/>
          <w:lang w:val="en-US" w:eastAsia="zh-CN"/>
        </w:rPr>
        <w:t xml:space="preserve">, </w:t>
      </w:r>
      <w:r>
        <w:rPr>
          <w:color w:val="000000"/>
          <w:sz w:val="24"/>
          <w:szCs w:val="24"/>
        </w:rPr>
        <w:t>Jisheng Li</w:t>
      </w: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color w:val="000000"/>
          <w:sz w:val="24"/>
          <w:szCs w:val="24"/>
          <w:vertAlign w:val="superscript"/>
        </w:rPr>
        <w:t>,*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textAlignment w:val="auto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eastAsia="微软雅黑" w:cs="Times New Roman"/>
          <w:color w:val="000000"/>
          <w:u w:val="none"/>
        </w:rPr>
        <w:t>School of Environmental Science and Engineering</w:t>
      </w:r>
      <w:r>
        <w:rPr>
          <w:rFonts w:cs="Times New Roman"/>
          <w:b w:val="false"/>
          <w:i w:val="false"/>
          <w:color w:val="000000"/>
          <w:sz w:val="24"/>
          <w:szCs w:val="24"/>
          <w:shd w:fill="FFFFFF" w:val="clear"/>
        </w:rPr>
        <w:t>, Shaanxi University of Science &amp; Technology, Xi'an</w:t>
      </w:r>
      <w:r>
        <w:rPr>
          <w:rFonts w:cs="Times New Roman"/>
          <w:b w:val="false"/>
          <w:i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ascii="Arial" w:hAnsi="Arial"/>
          <w:b w:val="false"/>
          <w:i w:val="false"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Shaanxi</w:t>
      </w:r>
      <w:r>
        <w:rPr>
          <w:rFonts w:cs="Times New Roman"/>
          <w:b w:val="false"/>
          <w:i w:val="false"/>
          <w:color w:val="000000"/>
          <w:sz w:val="24"/>
          <w:szCs w:val="24"/>
          <w:shd w:fill="FFFFFF" w:val="clear"/>
        </w:rPr>
        <w:t xml:space="preserve"> 710021, China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textAlignment w:val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color w:val="000000"/>
          <w:sz w:val="24"/>
          <w:szCs w:val="24"/>
        </w:rPr>
        <w:t xml:space="preserve"> College of Life Sciences, Northwest A&amp;F University, Yangling, Shaanxi 712100, China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  <w:lang w:val="en-US" w:eastAsia="zh-CN"/>
        </w:rPr>
        <w:t xml:space="preserve">3 </w:t>
      </w:r>
      <w:r>
        <w:rPr>
          <w:color w:val="000000"/>
          <w:sz w:val="24"/>
          <w:szCs w:val="24"/>
        </w:rPr>
        <w:t>Biomass Energy Center for Arid and Semi-arid Lands, Northwest A&amp;F University, Shaanxi 712100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  <w:lang w:val="en-US" w:eastAsia="zh-CN"/>
        </w:rPr>
        <w:t xml:space="preserve">4 </w:t>
      </w:r>
      <w:r>
        <w:rPr>
          <w:color w:val="000000"/>
          <w:sz w:val="24"/>
          <w:szCs w:val="24"/>
        </w:rPr>
        <w:t>Inner Mongolia Key Laboratory of Biomass-Energy Conversion, Inner Mongolia University of Science and Technology. Baotou, Neimenggu, 014010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  <w:lang w:val="en-US" w:eastAsia="zh-CN"/>
        </w:rPr>
        <w:t xml:space="preserve">5 </w:t>
      </w:r>
      <w:r>
        <w:rPr>
          <w:color w:val="000000"/>
          <w:sz w:val="24"/>
          <w:szCs w:val="24"/>
        </w:rPr>
        <w:t>Department of Grassland Science, College of Animal Science and Technology, Northwest A&amp;F University, Shaanxi 712100, China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*Author to whom correspondence should be addressed: Jisheng Li </w:t>
      </w:r>
    </w:p>
    <w:p>
      <w:pPr>
        <w:pStyle w:val="Normal"/>
        <w:spacing w:lineRule="auto" w:line="360"/>
        <w:rPr>
          <w:rFonts w:eastAsia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ax: +86 029 87092262, E-mail: lijsh2011@163.com</w:t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both"/>
        <w:rPr>
          <w:rFonts w:eastAsia="宋体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 S1. List of all genes for qRT-PCR in the manuscrip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010"/>
        <w:gridCol w:w="5281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1"/>
                <w:vertAlign w:val="baseline"/>
              </w:rPr>
              <w:t>Accession number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1"/>
                <w:vertAlign w:val="baseline"/>
              </w:rPr>
              <w:t>Primer pairs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AOX1A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2237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CTAGAGCTCCGACGATTGG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ACGTTTCCCATGGCCTG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AOX1C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2762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GGTACGAACGAGCTCTTG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CCTCCAGTAATCAACAGCG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AOX2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5G6421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ATCGGATTGGCCTTGGAAC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GACAATCCGGTAAGCGACT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LCD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6213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GTGTGGGAGGTTCTACTG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ACACCTTCCTCTCTGCAG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DES1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5G2803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TGTGGATGGTTGTGTGGC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CCGTTGCCTCAATCAATGT</w:t>
            </w:r>
          </w:p>
        </w:tc>
      </w:tr>
      <w:tr>
        <w:trPr>
          <w:trHeight w:val="272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D-CDES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1G4842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GGGAAATTGAGGAGCAGC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GCGTGAAGTCCATCCAGA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SAT1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1g5592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TTTTAGACCATGCGACGGG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CTCCCAGCTCCAATCAAC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SAT3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1311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CCGGGATTTTGCTAGACCA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TCTTTCAACACCACCGACC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SAT5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5G5676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AACAGCGGTGATTGGGAAC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CAGCACAACAGAACCAGC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OASA1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4G1488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ATGTGTTGGTCGTGTTGC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CCCAACTCCAGTGTTTCC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OASB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2G4375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ACCCGGACCTCACAAGAT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AACGGCTATGAGTTTCCCG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OASC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5976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GACTGGAGCGGTTCAGAA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CACCAGTTCCAATTCCTGC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MT1A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1G0760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AACTGTGGATGTGGCTCCT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AGCTGCAGTTTGATCCAC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MT1B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5G56795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TGTGGATGTGGCTCCTCC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TTACAGTTTGACCCACAGCT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MT2A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3G0939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GAAACTGCGGATGTGGATC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CCTGAAGCCTCGTACTGAT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CS1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5G4407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AAAGTGGAAAGGGCCTTGG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TGCTCTGATTTGTGCGGAA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position w:val="0"/>
                <w:sz w:val="21"/>
                <w:vertAlign w:val="baseline"/>
                <w:lang w:val="en-US" w:eastAsia="zh-CN"/>
              </w:rPr>
              <w:t>PCS2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1G03980</w:t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AAAGTGGAAAGGGCCTTGG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5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TGCTCTGATTTGTGCGG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szCs w:val="24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/>
  <dcterms:modified xsi:type="dcterms:W3CDTF">2016-06-27T02:27:16Z</dcterms:modified>
  <cp:revision>0</cp:revision>
  <dc:subject/>
  <dc:title>Table 1. List of all genes for qRT-PCR in the manuscrip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